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4DFCD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1. Characteristics between patients with or without h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emorrhagic transform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1803"/>
        <w:gridCol w:w="1803"/>
        <w:gridCol w:w="930"/>
      </w:tblGrid>
      <w:tr w14:paraId="6A70D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C66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40D6D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T group</w:t>
            </w:r>
          </w:p>
        </w:tc>
        <w:tc>
          <w:tcPr>
            <w:tcW w:w="1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91E2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n-HT group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D0F4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30054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2458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18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225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 (31.9%)</w:t>
            </w:r>
          </w:p>
        </w:tc>
        <w:tc>
          <w:tcPr>
            <w:tcW w:w="18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9CD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0 (68.1%)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05F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80E8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E3F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I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859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10 (746-275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83463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8 (415-125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61A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4DB91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3EF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883C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B964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E541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C8C8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EBA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B607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 (57.3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A180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 (41.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7922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9</w:t>
            </w:r>
          </w:p>
        </w:tc>
      </w:tr>
      <w:tr w14:paraId="3C7F2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18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5C4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B329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.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463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6</w:t>
            </w:r>
          </w:p>
        </w:tc>
      </w:tr>
      <w:tr w14:paraId="4FEB9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53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E88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15.5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CA397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15.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375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1</w:t>
            </w:r>
          </w:p>
        </w:tc>
      </w:tr>
      <w:tr w14:paraId="7E395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274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3BF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15.5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05D9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 (2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076E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6</w:t>
            </w:r>
          </w:p>
        </w:tc>
      </w:tr>
      <w:tr w14:paraId="62EED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93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38D24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2501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B81D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FEE5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4E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A05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46.6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02D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8 (49.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6E5B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7</w:t>
            </w:r>
          </w:p>
        </w:tc>
      </w:tr>
      <w:tr w14:paraId="351DF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89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74A60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20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9C2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 (15.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1214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2</w:t>
            </w:r>
          </w:p>
        </w:tc>
      </w:tr>
      <w:tr w14:paraId="3C918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48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7D4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2.6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3540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12.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B6B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9</w:t>
            </w:r>
          </w:p>
        </w:tc>
      </w:tr>
      <w:tr w14:paraId="78C57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C7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3DC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 (57.3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9D5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9 (54.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4ACB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91</w:t>
            </w:r>
          </w:p>
        </w:tc>
      </w:tr>
      <w:tr w14:paraId="4B5BA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34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3DFA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1.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FB60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6.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4B70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4</w:t>
            </w:r>
          </w:p>
        </w:tc>
      </w:tr>
      <w:tr w14:paraId="45C9D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96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3E81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(5.8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096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5.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1DA6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2</w:t>
            </w:r>
          </w:p>
        </w:tc>
      </w:tr>
      <w:tr w14:paraId="637EE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8B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0B0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10.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6329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 (13.6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BE44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7</w:t>
            </w:r>
          </w:p>
        </w:tc>
      </w:tr>
      <w:tr w14:paraId="4C85C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A4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82F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4.9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12CF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5.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2A9B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2</w:t>
            </w:r>
          </w:p>
        </w:tc>
      </w:tr>
      <w:tr w14:paraId="77A7F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BC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93FD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6.8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9C8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1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9A6C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8</w:t>
            </w:r>
          </w:p>
        </w:tc>
      </w:tr>
      <w:tr w14:paraId="49B91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8F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FD1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7DDB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A625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4B15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C2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ystolic pressure at admission (mmhg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282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.5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C35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2.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D9D5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3</w:t>
            </w:r>
          </w:p>
        </w:tc>
      </w:tr>
      <w:tr w14:paraId="280F7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695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stolic pressure at admission (mmhg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6D49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.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6C1C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.7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8B31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95</w:t>
            </w:r>
          </w:p>
        </w:tc>
      </w:tr>
      <w:tr w14:paraId="5B980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BF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C2CD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28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DE49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 (32.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FABA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6</w:t>
            </w:r>
          </w:p>
        </w:tc>
      </w:tr>
      <w:tr w14:paraId="4D9BB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EFB4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CS score at admiss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54FDC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9-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32A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0-1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A8EE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68DF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C5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ACD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3-2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44FB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0-1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A1CA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45DE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7A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C75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82E6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34E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1</w:t>
            </w:r>
          </w:p>
        </w:tc>
      </w:tr>
      <w:tr w14:paraId="681AD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83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487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 (60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9F44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 (25.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AA48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4FBC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DB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29D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BAE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8863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0</w:t>
            </w:r>
          </w:p>
        </w:tc>
      </w:tr>
      <w:tr w14:paraId="335C8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AB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DA23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47.6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E828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 (34.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A2F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299E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7C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84B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 (52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0332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 (65.9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9072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30C7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1854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01C3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E001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84304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5</w:t>
            </w:r>
          </w:p>
        </w:tc>
      </w:tr>
      <w:tr w14:paraId="514F9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B4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2842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 (30.1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D0CF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 (3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D825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06EC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BE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77443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3 (61.2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6865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 (61.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202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8E3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279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7AE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8.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9046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8.2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E44F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9F22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10E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DE00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D4C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4D32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383F8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CA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E7A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 (34.0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E1895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16.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AF1C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820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36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1D2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35.9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9284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 (43.6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B182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72E1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D0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F09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 (30.1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2FB4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 (39.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64CD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C24D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3B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cedure detail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F28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3C9D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AFBA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025F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5D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ime from onset to recanalization (min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6CA0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5.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9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8946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5.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0.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C7E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3</w:t>
            </w:r>
          </w:p>
        </w:tc>
      </w:tr>
      <w:tr w14:paraId="6A2FB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3C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lloon dilatation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2C0C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6.8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8715C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16.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8670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4</w:t>
            </w:r>
          </w:p>
        </w:tc>
      </w:tr>
      <w:tr w14:paraId="2EA50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D3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F9F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20.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4038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3 (28.6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564D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5</w:t>
            </w:r>
          </w:p>
        </w:tc>
      </w:tr>
      <w:tr w14:paraId="79146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354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ascularization, n (%)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5C3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 (84.5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E2A5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7 (94.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968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187D0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06D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B4FF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4A83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D9D4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547C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24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722D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A9E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885E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7</w:t>
            </w:r>
          </w:p>
        </w:tc>
      </w:tr>
      <w:tr w14:paraId="5D9BA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40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od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D5F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3B4A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FE1B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5</w:t>
            </w:r>
          </w:p>
        </w:tc>
      </w:tr>
      <w:tr w14:paraId="3AD99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35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E2F0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DC2F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68BCE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0</w:t>
            </w:r>
          </w:p>
        </w:tc>
      </w:tr>
      <w:tr w14:paraId="1E3A3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B6B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lor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60EB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E105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3F73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9</w:t>
            </w:r>
          </w:p>
        </w:tc>
      </w:tr>
      <w:tr w14:paraId="032BF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F5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E33A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2.64-13.1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1620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92 (1.29-13.1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8FF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8</w:t>
            </w:r>
          </w:p>
        </w:tc>
      </w:tr>
      <w:tr w14:paraId="4379B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AA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E5C4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213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C15C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9</w:t>
            </w:r>
          </w:p>
        </w:tc>
      </w:tr>
      <w:tr w14:paraId="281A3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23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807E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C07C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21AC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3</w:t>
            </w:r>
          </w:p>
        </w:tc>
      </w:tr>
      <w:tr w14:paraId="02FD0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2D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7CDE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 (0.28-0.5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333ED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 (0.33-0.6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EF6B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4</w:t>
            </w:r>
          </w:p>
        </w:tc>
      </w:tr>
      <w:tr w14:paraId="06E0D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91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AC3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6A26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47D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9874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365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E33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4.6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77A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5.7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23F3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4</w:t>
            </w:r>
          </w:p>
        </w:tc>
      </w:tr>
      <w:tr w14:paraId="0A3EC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8E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8A87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3.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.4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FDEE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2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DD96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3</w:t>
            </w:r>
          </w:p>
        </w:tc>
      </w:tr>
      <w:tr w14:paraId="6AE22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8EF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glucose at admis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A0579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8FD4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6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05AA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0.001</w:t>
            </w:r>
          </w:p>
        </w:tc>
      </w:tr>
      <w:tr w14:paraId="1FF3D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03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4B5A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4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F976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E158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4</w:t>
            </w:r>
          </w:p>
        </w:tc>
      </w:tr>
      <w:tr w14:paraId="72C1F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DB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30C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7 (16.5-18.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E3F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2 (16.0-18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171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9</w:t>
            </w:r>
          </w:p>
        </w:tc>
      </w:tr>
      <w:tr w14:paraId="2346F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DB7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5560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.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6B2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.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B2F0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8</w:t>
            </w:r>
          </w:p>
        </w:tc>
      </w:tr>
      <w:tr w14:paraId="06967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2E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6834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6A9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3E3F5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6</w:t>
            </w:r>
          </w:p>
        </w:tc>
      </w:tr>
      <w:tr w14:paraId="05D7F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CE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DE97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4-1.1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98F25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6-1.0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77B7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6</w:t>
            </w:r>
          </w:p>
        </w:tc>
      </w:tr>
      <w:tr w14:paraId="7DE56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3F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5465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D390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C6C4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776</w:t>
            </w:r>
          </w:p>
        </w:tc>
      </w:tr>
      <w:tr w14:paraId="6D3EB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44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C739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15-3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08A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4-2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E26F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3</w:t>
            </w:r>
          </w:p>
        </w:tc>
      </w:tr>
      <w:tr w14:paraId="207FB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839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S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6EB2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21-3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ED19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21-3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8F0E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8</w:t>
            </w:r>
          </w:p>
        </w:tc>
      </w:tr>
      <w:tr w14:paraId="6987E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68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c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FC9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.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E0B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.3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744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6</w:t>
            </w:r>
          </w:p>
        </w:tc>
      </w:tr>
      <w:tr w14:paraId="64A0A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EAB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olestero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196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526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3AFB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0</w:t>
            </w:r>
          </w:p>
        </w:tc>
      </w:tr>
      <w:tr w14:paraId="1531B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650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2117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3F48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3F5E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8</w:t>
            </w:r>
          </w:p>
        </w:tc>
      </w:tr>
      <w:tr w14:paraId="22194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A9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5C3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6E8C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454E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1</w:t>
            </w:r>
          </w:p>
        </w:tc>
      </w:tr>
      <w:tr w14:paraId="7EC03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EEEB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riglyceri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E38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 (0.99-2.02)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A3F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(0.86-1.89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76C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6</w:t>
            </w:r>
          </w:p>
        </w:tc>
      </w:tr>
    </w:tbl>
    <w:p w14:paraId="6A2DFA4C"/>
    <w:p w14:paraId="584847D8"/>
    <w:p w14:paraId="055DF7EC"/>
    <w:p w14:paraId="507D9BD9"/>
    <w:p w14:paraId="126291BE"/>
    <w:p w14:paraId="5C42646F"/>
    <w:p w14:paraId="2C4D33C5"/>
    <w:p w14:paraId="1AA8F356"/>
    <w:p w14:paraId="4658272C"/>
    <w:p w14:paraId="00982974"/>
    <w:p w14:paraId="0BD6C334"/>
    <w:p w14:paraId="0D31CBB4"/>
    <w:p w14:paraId="462AFD51"/>
    <w:p w14:paraId="1B7D37B9"/>
    <w:p w14:paraId="235D0AC2"/>
    <w:p w14:paraId="53B48112"/>
    <w:p w14:paraId="2D57FF82"/>
    <w:p w14:paraId="4787929B"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Supplementary Table S2. </w:t>
      </w:r>
      <w:bookmarkStart w:id="0" w:name="OLE_LINK1"/>
      <w:r>
        <w:rPr>
          <w:rFonts w:hint="eastAsia" w:ascii="Times New Roman" w:hAnsi="Times New Roman" w:cs="Times New Roman"/>
          <w:vertAlign w:val="baseline"/>
          <w:lang w:val="en-US" w:eastAsia="zh-CN"/>
        </w:rPr>
        <w:t>Characteristics between patients</w:t>
      </w:r>
      <w:bookmarkEnd w:id="0"/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with or without malignant brain edem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1720"/>
        <w:gridCol w:w="1720"/>
        <w:gridCol w:w="934"/>
      </w:tblGrid>
      <w:tr w14:paraId="17C0F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402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A998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E group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F629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n-MBE group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99EF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0FB6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AE3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7CE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 (25.7%)</w:t>
            </w: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B50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0 (74.3%)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E2C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8D9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33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I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879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84 (835-328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C25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4 (420-113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4B8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F2E9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18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51F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4CE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0FF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E342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A4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F1D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57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23C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 (42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3E5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9</w:t>
            </w:r>
          </w:p>
        </w:tc>
      </w:tr>
      <w:tr w14:paraId="2A14E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69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7BD4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.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02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.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02E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0</w:t>
            </w:r>
          </w:p>
        </w:tc>
      </w:tr>
      <w:tr w14:paraId="64CAA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31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C3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5.7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8D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15.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A205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85</w:t>
            </w:r>
          </w:p>
        </w:tc>
      </w:tr>
      <w:tr w14:paraId="50E42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11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70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12.0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64C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 (20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B6C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6</w:t>
            </w:r>
          </w:p>
        </w:tc>
      </w:tr>
      <w:tr w14:paraId="24B23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71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1BE3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C7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985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FF96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F0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BE3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 (51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126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3 (47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3071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8</w:t>
            </w:r>
          </w:p>
        </w:tc>
      </w:tr>
      <w:tr w14:paraId="3D15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B7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32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6.9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014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17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0A03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4</w:t>
            </w:r>
          </w:p>
        </w:tc>
      </w:tr>
      <w:tr w14:paraId="7911D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A6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237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8.4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FF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13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CF0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5</w:t>
            </w:r>
          </w:p>
        </w:tc>
      </w:tr>
      <w:tr w14:paraId="3F25C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4F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FA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 (48.2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26F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8 (57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7F3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2</w:t>
            </w:r>
          </w:p>
        </w:tc>
      </w:tr>
      <w:tr w14:paraId="1FF4C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36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143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13.3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750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6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3E8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2</w:t>
            </w:r>
          </w:p>
        </w:tc>
      </w:tr>
      <w:tr w14:paraId="3D8A2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E01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986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3.6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8FEF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6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495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9</w:t>
            </w:r>
          </w:p>
        </w:tc>
      </w:tr>
      <w:tr w14:paraId="7CCDC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A31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5B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10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92B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 (13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3B8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7</w:t>
            </w:r>
          </w:p>
        </w:tc>
      </w:tr>
      <w:tr w14:paraId="1158E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2789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2AE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3.6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88C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5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E32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5</w:t>
            </w:r>
          </w:p>
        </w:tc>
      </w:tr>
      <w:tr w14:paraId="10377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5B9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FEEE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9.6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B7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8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F52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7</w:t>
            </w:r>
          </w:p>
        </w:tc>
      </w:tr>
      <w:tr w14:paraId="2C59F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C5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90E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A6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CC0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1651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F7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ystolic pressure at admission (mmh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624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6.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.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D6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2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E44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3</w:t>
            </w:r>
          </w:p>
        </w:tc>
      </w:tr>
      <w:tr w14:paraId="4893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5E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stolic pressure at admission (mmhg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22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FFC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.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B59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40</w:t>
            </w:r>
          </w:p>
        </w:tc>
      </w:tr>
      <w:tr w14:paraId="59268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2D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0BB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34.9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26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 (29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47E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3</w:t>
            </w:r>
          </w:p>
        </w:tc>
      </w:tr>
      <w:tr w14:paraId="3F132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0A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CS score at admis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2BF9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8-1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30F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0-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83B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9CD7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1C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3B6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4-2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2F3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1-1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8A3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F795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BF2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DF3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E50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AB1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12B7D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95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9AE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50.6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DD3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 (31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DF6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39156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F2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6D8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21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7D9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68E8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3A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77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 (60.2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4B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 (30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F9E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18DC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DE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BBF4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39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886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6 (69.2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E96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F84A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B9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42F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DB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85A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0</w:t>
            </w:r>
          </w:p>
        </w:tc>
      </w:tr>
      <w:tr w14:paraId="0A919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93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FA5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26.5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4A4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 (31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724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87D1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7E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F58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57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BB9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1 (62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27A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A050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A0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9A67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5.7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E7BD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5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563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E402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D5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C6E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22F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687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1471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F4F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1D9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 (51.8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00C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12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DFF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898B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27C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28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34.9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BD7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 (43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D16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530D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6F92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7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13.3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1DB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 (44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DE4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4F1D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E97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cedure detail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C5D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10E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274F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5026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F6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ime from onset to recanalization (mi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B1C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3.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5.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CA00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1.8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5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5CAA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2</w:t>
            </w:r>
          </w:p>
        </w:tc>
      </w:tr>
      <w:tr w14:paraId="7A649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0A4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lloon dilatation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884C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(7.2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AE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 (15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165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9</w:t>
            </w:r>
          </w:p>
        </w:tc>
      </w:tr>
      <w:tr w14:paraId="033FC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3C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E194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21.7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6DC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 (27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331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8</w:t>
            </w:r>
          </w:p>
        </w:tc>
      </w:tr>
      <w:tr w14:paraId="2E89B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D7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ascularization, n (%)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13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 (85.5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EF1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3 (92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018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3</w:t>
            </w:r>
          </w:p>
        </w:tc>
      </w:tr>
      <w:tr w14:paraId="57175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0D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95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C7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243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4DA6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CE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15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30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12A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3</w:t>
            </w:r>
          </w:p>
        </w:tc>
      </w:tr>
      <w:tr w14:paraId="0BB10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3A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od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14D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56B1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35C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9</w:t>
            </w:r>
          </w:p>
        </w:tc>
      </w:tr>
      <w:tr w14:paraId="2BDD8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79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92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618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9C7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8</w:t>
            </w:r>
          </w:p>
        </w:tc>
      </w:tr>
      <w:tr w14:paraId="34614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CA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lor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98F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F9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33E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9</w:t>
            </w:r>
          </w:p>
        </w:tc>
      </w:tr>
      <w:tr w14:paraId="4AF86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A62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9AA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50 (2.02-13.1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B78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5 (1.41-13.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8E971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0</w:t>
            </w:r>
          </w:p>
        </w:tc>
      </w:tr>
      <w:tr w14:paraId="0E129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0D8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69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E00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E46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7</w:t>
            </w:r>
          </w:p>
        </w:tc>
      </w:tr>
      <w:tr w14:paraId="66C15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91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F95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DA3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BE9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5</w:t>
            </w:r>
          </w:p>
        </w:tc>
      </w:tr>
      <w:tr w14:paraId="3EB15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33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4C1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 (0.26-0.6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81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 (0.32-0.6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E95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4</w:t>
            </w:r>
          </w:p>
        </w:tc>
      </w:tr>
      <w:tr w14:paraId="7F4BF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168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86A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208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26CF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6EA51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B3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BEC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5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4C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5.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B739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22</w:t>
            </w:r>
          </w:p>
        </w:tc>
      </w:tr>
      <w:tr w14:paraId="4E59F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8E4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EB4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.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EE7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4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.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5A8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D25C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AB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glucose at admis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C1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E5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C2D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369EF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B0D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AB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9146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BB8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1</w:t>
            </w:r>
          </w:p>
        </w:tc>
      </w:tr>
      <w:tr w14:paraId="35D06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72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61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2 (16.2-18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7F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4 (16.1-18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4587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0</w:t>
            </w:r>
          </w:p>
        </w:tc>
      </w:tr>
      <w:tr w14:paraId="16AA2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CD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34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19C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824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1</w:t>
            </w:r>
          </w:p>
        </w:tc>
      </w:tr>
      <w:tr w14:paraId="299D2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5E1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6A8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AC2E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F84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3</w:t>
            </w:r>
          </w:p>
        </w:tc>
      </w:tr>
      <w:tr w14:paraId="28E0D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A7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BBF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0.94-1.0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2DA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6-1.0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043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9</w:t>
            </w:r>
          </w:p>
        </w:tc>
      </w:tr>
      <w:tr w14:paraId="055EB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06B1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FC3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521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E04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30</w:t>
            </w:r>
          </w:p>
        </w:tc>
      </w:tr>
      <w:tr w14:paraId="203AB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66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B3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16-3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44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3-2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C20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2B71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79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S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B8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22-3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BF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21-3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5DB8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7</w:t>
            </w:r>
          </w:p>
        </w:tc>
      </w:tr>
      <w:tr w14:paraId="3A240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0BC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c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3E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.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870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.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07C3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0</w:t>
            </w:r>
          </w:p>
        </w:tc>
      </w:tr>
      <w:tr w14:paraId="53B87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7A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olestero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B16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EDA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797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9</w:t>
            </w:r>
          </w:p>
        </w:tc>
      </w:tr>
      <w:tr w14:paraId="22007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2A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E4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56E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A16C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7</w:t>
            </w:r>
          </w:p>
        </w:tc>
      </w:tr>
      <w:tr w14:paraId="4761B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E96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69C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271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97B9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1</w:t>
            </w:r>
          </w:p>
        </w:tc>
      </w:tr>
      <w:tr w14:paraId="3A0B4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9CC6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riglyceri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460A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6 (1.09-2.21)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6D7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8 (0.86-1.84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187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</w:tbl>
    <w:p w14:paraId="38A2717B"/>
    <w:p w14:paraId="7C9900B3"/>
    <w:p w14:paraId="261B963B"/>
    <w:p w14:paraId="601B952E"/>
    <w:p w14:paraId="2E80EB21"/>
    <w:p w14:paraId="33EBC02B"/>
    <w:p w14:paraId="0BC7C827"/>
    <w:p w14:paraId="32E20005"/>
    <w:p w14:paraId="638C26CF"/>
    <w:p w14:paraId="0F36A318"/>
    <w:p w14:paraId="122E8D67"/>
    <w:p w14:paraId="368EAF72"/>
    <w:p w14:paraId="39F345D6"/>
    <w:p w14:paraId="19001E1B"/>
    <w:p w14:paraId="34F93A98"/>
    <w:p w14:paraId="1FEE3EF8"/>
    <w:p w14:paraId="25A0872E"/>
    <w:p w14:paraId="19A5AE94"/>
    <w:p w14:paraId="047D788D">
      <w:pPr>
        <w:rPr>
          <w:rFonts w:hint="default"/>
          <w:lang w:val="en-US"/>
        </w:rPr>
      </w:pPr>
      <w:bookmarkStart w:id="1" w:name="OLE_LINK2"/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3. Characteristics between patients with adverse or favorable outcome at 90-day follow-up</w:t>
      </w:r>
    </w:p>
    <w:bookmarkEnd w:id="1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1714"/>
        <w:gridCol w:w="1726"/>
        <w:gridCol w:w="934"/>
      </w:tblGrid>
      <w:tr w14:paraId="772DC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959A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8DFD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dverse</w:t>
            </w:r>
          </w:p>
        </w:tc>
        <w:tc>
          <w:tcPr>
            <w:tcW w:w="17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2F99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avorable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24042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05AE4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E0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4BB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2 (59.4%)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3F7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1 (40.6%)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BA2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35F4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FD5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I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3CE2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06 (681-213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46C0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6 (381-102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8D5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E117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8F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BD9E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C5E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6A9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15D9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2F2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DF09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 (53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2F55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37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A65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257EE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61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49A7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4B2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026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5E8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2FB3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8C9E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 (16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9FFA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13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CF3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4</w:t>
            </w:r>
          </w:p>
        </w:tc>
      </w:tr>
      <w:tr w14:paraId="53438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53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867A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 (16.7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FAD0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 (21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B5E9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5</w:t>
            </w:r>
          </w:p>
        </w:tc>
      </w:tr>
      <w:tr w14:paraId="6AAB5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4F8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2243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764C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974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080D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E69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0728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 (54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0B27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 (39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FD2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1</w:t>
            </w:r>
          </w:p>
        </w:tc>
      </w:tr>
      <w:tr w14:paraId="1BF7C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62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E890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 (19.8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5FB1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3.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461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0</w:t>
            </w:r>
          </w:p>
        </w:tc>
      </w:tr>
      <w:tr w14:paraId="07221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FA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93B4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13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2EB86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11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FAD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4</w:t>
            </w:r>
          </w:p>
        </w:tc>
      </w:tr>
      <w:tr w14:paraId="6B0B8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683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D6081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2 (53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699E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 (58.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AB3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6</w:t>
            </w:r>
          </w:p>
        </w:tc>
      </w:tr>
      <w:tr w14:paraId="70B84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BE3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E20F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8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99907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8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CB6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4</w:t>
            </w:r>
          </w:p>
        </w:tc>
      </w:tr>
      <w:tr w14:paraId="5F532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E9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2EB9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5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6ED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6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D7EB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0</w:t>
            </w:r>
          </w:p>
        </w:tc>
      </w:tr>
      <w:tr w14:paraId="782CC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9F6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8110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 (14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C6988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9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0A6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7</w:t>
            </w:r>
          </w:p>
        </w:tc>
      </w:tr>
      <w:tr w14:paraId="48E00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25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F1AD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5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548F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5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FF3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7</w:t>
            </w:r>
          </w:p>
        </w:tc>
      </w:tr>
      <w:tr w14:paraId="04270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B9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844E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10.4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FF52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6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834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4</w:t>
            </w:r>
          </w:p>
        </w:tc>
      </w:tr>
      <w:tr w14:paraId="64FAE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54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87E9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53D4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F329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B729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4E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ystolic pressure at admission (mmhg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9E9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4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.7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514D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2.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6A4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5</w:t>
            </w:r>
          </w:p>
        </w:tc>
      </w:tr>
      <w:tr w14:paraId="03157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9D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stolic pressure at admission (mmhg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CA6E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.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7586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.8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8ABE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25</w:t>
            </w:r>
          </w:p>
        </w:tc>
      </w:tr>
      <w:tr w14:paraId="394B9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FB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2609D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 (29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5B95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 (33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AC9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99</w:t>
            </w:r>
          </w:p>
        </w:tc>
      </w:tr>
      <w:tr w14:paraId="26358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BF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CS score at admissi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595BC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9-1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528A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1-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EA6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171E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5B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ED66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3-2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8C09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9-1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AE8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67EB8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42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0D3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D35A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C77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2829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1C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36A1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 (41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04C4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29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848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7</w:t>
            </w:r>
          </w:p>
        </w:tc>
      </w:tr>
      <w:tr w14:paraId="79EDD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EC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23DA2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3966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BAD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0</w:t>
            </w:r>
          </w:p>
        </w:tc>
      </w:tr>
      <w:tr w14:paraId="04B0B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AA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A904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 (43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499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31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E56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B334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8A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131C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9 (56.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6909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 (68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F76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DFBD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A3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768C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A71B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2B96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7</w:t>
            </w:r>
          </w:p>
        </w:tc>
      </w:tr>
      <w:tr w14:paraId="05B39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2D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A300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 (31.8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467F4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27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D10E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F7B4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8DE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AE53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2 (58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5626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 (66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D06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DD5B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0C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7C07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9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5E2F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6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AFA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BA36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590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32EF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8DD1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1EE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4</w:t>
            </w:r>
          </w:p>
        </w:tc>
      </w:tr>
      <w:tr w14:paraId="24AA0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0E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AF47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 (28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514D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13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65F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C6A6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DDE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42F8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8 (40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7A5E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 (42.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0ACF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2EBC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996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838C7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31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A28A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 (44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18F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5437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FC7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cedure detail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FC2B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6367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2FC9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999F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2C0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ime from onset to recanalization (min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3487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1.4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128.29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2DB5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0.5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3A8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541D9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F045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lloon dilatation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A4DE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10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339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17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5F8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9</w:t>
            </w:r>
          </w:p>
        </w:tc>
      </w:tr>
      <w:tr w14:paraId="10EEE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FD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F221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 (26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7858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25.2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47A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3</w:t>
            </w:r>
          </w:p>
        </w:tc>
      </w:tr>
      <w:tr w14:paraId="12E16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3C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ascularization, n (%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B790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6 (86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F161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8 (97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8EEF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11FF1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93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42C7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4F2C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1F3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D89A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99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F447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D57A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1951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9A21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7A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od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A19F0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790E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470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67</w:t>
            </w:r>
          </w:p>
        </w:tc>
      </w:tr>
      <w:tr w14:paraId="78D44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A7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14F2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B99E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29C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2</w:t>
            </w:r>
          </w:p>
        </w:tc>
      </w:tr>
      <w:tr w14:paraId="1A94B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496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lor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2D92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29C39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AAA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7</w:t>
            </w:r>
          </w:p>
        </w:tc>
      </w:tr>
      <w:tr w14:paraId="6DB2E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4E5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E60D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98 (1.97-13.1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F789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2 (1.27-13.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4C8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55</w:t>
            </w:r>
          </w:p>
        </w:tc>
      </w:tr>
      <w:tr w14:paraId="66B28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D0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5ABB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EB3BA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15E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0</w:t>
            </w:r>
          </w:p>
        </w:tc>
      </w:tr>
      <w:tr w14:paraId="64B4A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77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BC37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19A4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746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7</w:t>
            </w:r>
          </w:p>
        </w:tc>
      </w:tr>
      <w:tr w14:paraId="4C35F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AB2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6B5B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 (0.31-0.6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B6A89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 (0.32-0.6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648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80</w:t>
            </w:r>
          </w:p>
        </w:tc>
      </w:tr>
      <w:tr w14:paraId="7EBCA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DF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0544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1EDC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29AC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65956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DB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09D0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4.1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B3FA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7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EE3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2</w:t>
            </w:r>
          </w:p>
        </w:tc>
      </w:tr>
      <w:tr w14:paraId="7B090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659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C072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8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.9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12B6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6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80A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8</w:t>
            </w:r>
          </w:p>
        </w:tc>
      </w:tr>
      <w:tr w14:paraId="36E95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CC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glucose at admis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D218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F298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8DC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1E705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66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E02C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4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BF72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AA0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3</w:t>
            </w:r>
          </w:p>
        </w:tc>
      </w:tr>
      <w:tr w14:paraId="15872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B05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8E07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3 (16.2-18.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B704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3 (16.1-18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0E43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45</w:t>
            </w:r>
          </w:p>
        </w:tc>
      </w:tr>
      <w:tr w14:paraId="63EA2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E3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1BD8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.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91E88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00E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9</w:t>
            </w:r>
          </w:p>
        </w:tc>
      </w:tr>
      <w:tr w14:paraId="0583B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6E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DAD2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B7909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960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2</w:t>
            </w:r>
          </w:p>
        </w:tc>
      </w:tr>
      <w:tr w14:paraId="2E780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8A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3741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0.95-1.1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8627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7-1.0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C8C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1</w:t>
            </w:r>
          </w:p>
        </w:tc>
      </w:tr>
      <w:tr w14:paraId="21C1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DE7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9E43E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.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8173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46D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9</w:t>
            </w:r>
          </w:p>
        </w:tc>
      </w:tr>
      <w:tr w14:paraId="3C88E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80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4BCA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14-3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279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14-2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6FF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3</w:t>
            </w:r>
          </w:p>
        </w:tc>
      </w:tr>
      <w:tr w14:paraId="47882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59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S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4AD8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21-3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98B0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21-3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2FC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2</w:t>
            </w:r>
          </w:p>
        </w:tc>
      </w:tr>
      <w:tr w14:paraId="58ECD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88B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c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B2F3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.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.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2B60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.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E2A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9</w:t>
            </w:r>
          </w:p>
        </w:tc>
      </w:tr>
      <w:tr w14:paraId="766DE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A5D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olestero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778D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F1D02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BC6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4</w:t>
            </w:r>
          </w:p>
        </w:tc>
      </w:tr>
      <w:tr w14:paraId="02D50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B1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93BF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271E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9FE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5</w:t>
            </w:r>
          </w:p>
        </w:tc>
      </w:tr>
      <w:tr w14:paraId="2C1E5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6F3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A59A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6768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C993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12A72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71C4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riglyceri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548B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9 (0.93-2.01)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79A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7 (0.80-1.58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D6E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</w:tbl>
    <w:p w14:paraId="412BCDD1"/>
    <w:p w14:paraId="54186011"/>
    <w:p w14:paraId="00E20659"/>
    <w:p w14:paraId="35AB6F03"/>
    <w:p w14:paraId="10E34154">
      <w:p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7" w:charSpace="0"/>
        </w:sectPr>
      </w:pPr>
    </w:p>
    <w:p w14:paraId="1B0A7401"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4. Characteristics between patients survival or non-survival at 90-day follow-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1714"/>
        <w:gridCol w:w="1726"/>
        <w:gridCol w:w="934"/>
      </w:tblGrid>
      <w:tr w14:paraId="44996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499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DD7A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n-survival</w:t>
            </w:r>
          </w:p>
        </w:tc>
        <w:tc>
          <w:tcPr>
            <w:tcW w:w="17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97D1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rvival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22E5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6D22A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88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107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 (27.8%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F1B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3 (72.2)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0BC0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4B74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FA3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I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0F8DD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83 (680-234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4A83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6 (480-135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7B4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8523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46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00A4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7E40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263B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EFD7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D4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5B10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 (60.0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27AF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 (41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8A18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3</w:t>
            </w:r>
          </w:p>
        </w:tc>
      </w:tr>
      <w:tr w14:paraId="1C765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B44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CE64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2639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.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548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45F9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112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D693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11.1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2B7C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16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56C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6</w:t>
            </w:r>
          </w:p>
        </w:tc>
      </w:tr>
      <w:tr w14:paraId="5C7A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1FF2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AD86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17.8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BD2F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 (18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379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9</w:t>
            </w:r>
          </w:p>
        </w:tc>
      </w:tr>
      <w:tr w14:paraId="5A7BB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C98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3CEC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29FB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F99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1C6D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FC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B0841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54.4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5E45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 (45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38A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69</w:t>
            </w:r>
          </w:p>
        </w:tc>
      </w:tr>
      <w:tr w14:paraId="66EBE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8A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0E3C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5.6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62F8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7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96C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2</w:t>
            </w:r>
          </w:p>
        </w:tc>
      </w:tr>
      <w:tr w14:paraId="2C9CE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C0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31C6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4.4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CF32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11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550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5</w:t>
            </w:r>
          </w:p>
        </w:tc>
      </w:tr>
      <w:tr w14:paraId="0EB42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34B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25D7D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6 (51.1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0175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 (56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9D9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9</w:t>
            </w:r>
          </w:p>
        </w:tc>
      </w:tr>
      <w:tr w14:paraId="66DF5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C0E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6FFE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10.0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E400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7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7A9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8</w:t>
            </w:r>
          </w:p>
        </w:tc>
      </w:tr>
      <w:tr w14:paraId="53593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52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949D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3.3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84026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6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9FE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6</w:t>
            </w:r>
          </w:p>
        </w:tc>
      </w:tr>
      <w:tr w14:paraId="54429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959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A45D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4.4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3D8F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 (12.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D629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7</w:t>
            </w:r>
          </w:p>
        </w:tc>
      </w:tr>
      <w:tr w14:paraId="63BD6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0F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ED9E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4.4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6248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5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091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8</w:t>
            </w:r>
          </w:p>
        </w:tc>
      </w:tr>
      <w:tr w14:paraId="5CBB7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61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1D26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7.8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52E9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9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ECF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9</w:t>
            </w:r>
          </w:p>
        </w:tc>
      </w:tr>
      <w:tr w14:paraId="69701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1C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2112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01AB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7DE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E317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FA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ystolic pressure at admission (mmhg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E1A1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0.8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.0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59B6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0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0B69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11341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33F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stolic pressure at admission (mmhg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F4CAA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6.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2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323B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2.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903C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8</w:t>
            </w:r>
          </w:p>
        </w:tc>
      </w:tr>
      <w:tr w14:paraId="1F7F2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4A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CDF0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30.0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D765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 (31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C0B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7</w:t>
            </w:r>
          </w:p>
        </w:tc>
      </w:tr>
      <w:tr w14:paraId="3387B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B2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CS score at admissio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CEEC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8-1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6D2F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1-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774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6BCA1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DA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ED9E5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14-2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7CAE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1-1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448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682EE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292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4491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9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CDD1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8873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2</w:t>
            </w:r>
          </w:p>
        </w:tc>
      </w:tr>
      <w:tr w14:paraId="5AAF4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079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52E0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 (50.0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83B6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 (31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3EF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39807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079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6625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E3B5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895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47F5C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E3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0057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53.3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B4347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 (32.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CAD4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A29E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E4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2788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46.7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23AF7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7 (67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EC3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9477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27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38D98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C677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ABC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16</w:t>
            </w:r>
          </w:p>
        </w:tc>
      </w:tr>
      <w:tr w14:paraId="7CEF6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0B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A6EF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25.6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44C2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 (31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24E4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40A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95D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444D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 (62.2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D7A30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3 (61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F08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C8A3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8D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4699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12.2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862C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6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D7A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4862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8B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C594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E4FF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C009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2</w:t>
            </w:r>
          </w:p>
        </w:tc>
      </w:tr>
      <w:tr w14:paraId="4419F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83D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53B7E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32.2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048D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 (18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A7C5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987F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48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0473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41.1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D26F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 (41.2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812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B59B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94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6ED9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26.7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9A62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 (40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773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A8BD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53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cedure detail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CDAF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00FE5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57C2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D515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9D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ime from onset to recanalization (min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C959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6.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0.8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F5CB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8.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6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ADC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0</w:t>
            </w:r>
          </w:p>
        </w:tc>
      </w:tr>
      <w:tr w14:paraId="3285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7C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lloon dilatat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B10BD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7.8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784F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15.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94B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7</w:t>
            </w:r>
          </w:p>
        </w:tc>
      </w:tr>
      <w:tr w14:paraId="78BD5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30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F536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8.9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6941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 (28.8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88E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0</w:t>
            </w:r>
          </w:p>
        </w:tc>
      </w:tr>
      <w:tr w14:paraId="3BCF0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6C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ascularization, n (%)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96E3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 (77.8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4450A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4 (96.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30D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F28D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9EE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A392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61C2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8AA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FD89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322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A2231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EDD7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5836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8</w:t>
            </w:r>
          </w:p>
        </w:tc>
      </w:tr>
      <w:tr w14:paraId="431B1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54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od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AD49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8.8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6DAE8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242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0</w:t>
            </w:r>
          </w:p>
        </w:tc>
      </w:tr>
      <w:tr w14:paraId="259D1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1BB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18FE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5FC4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E6B8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5</w:t>
            </w:r>
          </w:p>
        </w:tc>
      </w:tr>
      <w:tr w14:paraId="15399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EC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lor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DA98A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9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C5CA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18F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4</w:t>
            </w:r>
          </w:p>
        </w:tc>
      </w:tr>
      <w:tr w14:paraId="6DDA6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01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6763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38 (1.97-13.1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E688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94 (1.43-13.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310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84</w:t>
            </w:r>
          </w:p>
        </w:tc>
      </w:tr>
      <w:tr w14:paraId="3501E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615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9D50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AD58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8CE5D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4</w:t>
            </w:r>
          </w:p>
        </w:tc>
      </w:tr>
      <w:tr w14:paraId="2E256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167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3135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7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6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8719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F2C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2</w:t>
            </w:r>
          </w:p>
        </w:tc>
      </w:tr>
      <w:tr w14:paraId="4149F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D8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351F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 (0.30-0.6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619A1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8 (0.32-0.6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2A72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1</w:t>
            </w:r>
          </w:p>
        </w:tc>
      </w:tr>
      <w:tr w14:paraId="31E6D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77B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AA94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960B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A7E1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3</w:t>
            </w:r>
          </w:p>
        </w:tc>
      </w:tr>
      <w:tr w14:paraId="51865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79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1B81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9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1119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6.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3BF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6</w:t>
            </w:r>
          </w:p>
        </w:tc>
      </w:tr>
      <w:tr w14:paraId="38CFA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B23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5873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4.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.3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E129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.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1FE0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4</w:t>
            </w:r>
          </w:p>
        </w:tc>
      </w:tr>
      <w:tr w14:paraId="69820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6E0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glucose at admis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B274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4866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1DA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DDEC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9C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AD39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6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CE352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73D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5</w:t>
            </w:r>
          </w:p>
        </w:tc>
      </w:tr>
      <w:tr w14:paraId="231F7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293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2950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3 (15.9-18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48D20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3 (16.2-18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2D8B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37</w:t>
            </w:r>
          </w:p>
        </w:tc>
      </w:tr>
      <w:tr w14:paraId="4AD09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61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1BE0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.9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4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6B95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.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D1C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5</w:t>
            </w:r>
          </w:p>
        </w:tc>
      </w:tr>
      <w:tr w14:paraId="63C7A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0D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19A6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7DD5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7C7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8</w:t>
            </w:r>
          </w:p>
        </w:tc>
      </w:tr>
      <w:tr w14:paraId="318E3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3E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1F88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5-1.0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2249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(0.96-1.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687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7</w:t>
            </w:r>
          </w:p>
        </w:tc>
      </w:tr>
      <w:tr w14:paraId="22695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33B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0DAB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1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A540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17D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84</w:t>
            </w:r>
          </w:p>
        </w:tc>
      </w:tr>
      <w:tr w14:paraId="6F774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38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43D7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15-3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91FA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4-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991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2</w:t>
            </w:r>
          </w:p>
        </w:tc>
      </w:tr>
      <w:tr w14:paraId="69D8D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3C0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S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3328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 (23-3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514B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20-3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354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2A851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CA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c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AF12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7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.8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ACF23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.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3D1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2</w:t>
            </w:r>
          </w:p>
        </w:tc>
      </w:tr>
      <w:tr w14:paraId="16FEB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9A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olestero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196E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00D7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780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2</w:t>
            </w:r>
          </w:p>
        </w:tc>
      </w:tr>
      <w:tr w14:paraId="2D141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83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2DBCD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751D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331E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7</w:t>
            </w:r>
          </w:p>
        </w:tc>
      </w:tr>
      <w:tr w14:paraId="64334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70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A08D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0B34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898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55</w:t>
            </w:r>
          </w:p>
        </w:tc>
      </w:tr>
      <w:tr w14:paraId="64518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604E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bookmarkStart w:id="3" w:name="_GoBack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glyceride</w:t>
            </w:r>
            <w:bookmarkEnd w:id="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C655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4 (0.92-2.01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C50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8 (0.86-1.91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2256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43</w:t>
            </w:r>
          </w:p>
        </w:tc>
      </w:tr>
    </w:tbl>
    <w:p w14:paraId="3AD1A2AE">
      <w:p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7" w:charSpace="0"/>
        </w:sectPr>
      </w:pPr>
    </w:p>
    <w:p w14:paraId="400E02C0"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Supplementary Table S5. Comparison between </w:t>
      </w:r>
      <w:bookmarkStart w:id="2" w:name="OLE_LINK3"/>
      <w:r>
        <w:rPr>
          <w:rFonts w:hint="eastAsia" w:ascii="Times New Roman" w:hAnsi="Times New Roman" w:cs="Times New Roman"/>
          <w:vertAlign w:val="baseline"/>
          <w:lang w:val="en-US" w:eastAsia="zh-CN"/>
        </w:rPr>
        <w:t>mild hypothermia</w:t>
      </w:r>
      <w:bookmarkEnd w:id="2"/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group and mere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echanical thrombectom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group with patients having baseline ASPECTS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≤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7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903"/>
        <w:gridCol w:w="1904"/>
        <w:gridCol w:w="918"/>
      </w:tblGrid>
      <w:tr w14:paraId="12C10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E90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95A8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ld hypothermia</w:t>
            </w:r>
          </w:p>
        </w:tc>
        <w:tc>
          <w:tcPr>
            <w:tcW w:w="19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62EB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eral method</w:t>
            </w:r>
          </w:p>
        </w:tc>
        <w:tc>
          <w:tcPr>
            <w:tcW w:w="9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B4AC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68664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5BB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B58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35%)</w:t>
            </w:r>
          </w:p>
        </w:tc>
        <w:tc>
          <w:tcPr>
            <w:tcW w:w="1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1C8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8 (65%)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A1D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599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36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I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0807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6 (694-180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CA27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83 (706-222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A5E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14</w:t>
            </w:r>
          </w:p>
        </w:tc>
      </w:tr>
      <w:tr w14:paraId="24B7F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F27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3961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74AE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0FC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36D0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13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2BD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61.9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B73F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52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245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6</w:t>
            </w:r>
          </w:p>
        </w:tc>
      </w:tr>
      <w:tr w14:paraId="003C0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482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33D1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4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EB28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3CB8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0</w:t>
            </w:r>
          </w:p>
        </w:tc>
      </w:tr>
      <w:tr w14:paraId="47795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A4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1C6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19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EE2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5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AAA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8</w:t>
            </w:r>
          </w:p>
        </w:tc>
      </w:tr>
      <w:tr w14:paraId="1F622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7114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8828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19.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B1AA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9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92E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2</w:t>
            </w:r>
          </w:p>
        </w:tc>
      </w:tr>
      <w:tr w14:paraId="72B96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260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BEDA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291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15B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986D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31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8ED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5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9F98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 (44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0BD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0</w:t>
            </w:r>
          </w:p>
        </w:tc>
      </w:tr>
      <w:tr w14:paraId="1C314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77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5F06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16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523E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7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171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60</w:t>
            </w:r>
          </w:p>
        </w:tc>
      </w:tr>
      <w:tr w14:paraId="711D9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45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9F3C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9.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221D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11.5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E191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5</w:t>
            </w:r>
          </w:p>
        </w:tc>
      </w:tr>
      <w:tr w14:paraId="5B653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1D6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F1EC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54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1CA4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46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E48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8</w:t>
            </w:r>
          </w:p>
        </w:tc>
      </w:tr>
      <w:tr w14:paraId="7573E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4C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68F3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 (0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B4626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1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334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9</w:t>
            </w:r>
          </w:p>
        </w:tc>
      </w:tr>
      <w:tr w14:paraId="2BD97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C6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755B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2AFB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3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110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1</w:t>
            </w:r>
          </w:p>
        </w:tc>
      </w:tr>
      <w:tr w14:paraId="658AC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4C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AB215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16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6F002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12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9AB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4</w:t>
            </w:r>
          </w:p>
        </w:tc>
      </w:tr>
      <w:tr w14:paraId="2ADA7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5D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E365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4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C5C6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2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19E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11</w:t>
            </w:r>
          </w:p>
        </w:tc>
      </w:tr>
      <w:tr w14:paraId="47473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0E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588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4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6B1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5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FC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</w:t>
            </w:r>
          </w:p>
        </w:tc>
      </w:tr>
      <w:tr w14:paraId="0069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37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8A32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792E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7ACA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0AEF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12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ystolic pressure at admission (mmhg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8F3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1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.3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B095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0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.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79C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0</w:t>
            </w:r>
          </w:p>
        </w:tc>
      </w:tr>
      <w:tr w14:paraId="73139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1A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stolic pressure at admission (mmhg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67A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8.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.7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3D0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.2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AE24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2</w:t>
            </w:r>
          </w:p>
        </w:tc>
      </w:tr>
      <w:tr w14:paraId="59E22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08E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A80A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35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C5A2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28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7F6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96</w:t>
            </w:r>
          </w:p>
        </w:tc>
      </w:tr>
      <w:tr w14:paraId="47994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73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CS score at admis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1EAB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7-1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5E1B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7-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4803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813</w:t>
            </w:r>
          </w:p>
        </w:tc>
      </w:tr>
      <w:tr w14:paraId="7726C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69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50BC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17-2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946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18-2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923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285</w:t>
            </w:r>
          </w:p>
        </w:tc>
      </w:tr>
      <w:tr w14:paraId="60989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CD2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73F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6482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AA9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19</w:t>
            </w:r>
          </w:p>
        </w:tc>
      </w:tr>
      <w:tr w14:paraId="06AC3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5F9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3691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40.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47B5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 (39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2C7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938</w:t>
            </w:r>
          </w:p>
        </w:tc>
      </w:tr>
      <w:tr w14:paraId="37DAC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AB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E6E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BD1D7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56B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319</w:t>
            </w:r>
          </w:p>
        </w:tc>
      </w:tr>
      <w:tr w14:paraId="3AC33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10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BD91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59.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E96A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5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6127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38AA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88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8583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40.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2982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5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BDE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ABE7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53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F3B4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C72F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52C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8</w:t>
            </w:r>
          </w:p>
        </w:tc>
      </w:tr>
      <w:tr w14:paraId="01453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D8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7BCB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38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F2F6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30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C7C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1799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53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A6E8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54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9469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 (60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1E4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73E4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A1B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80AB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7.1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552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9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A7BC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232B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CC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043FA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2CDE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8AC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0</w:t>
            </w:r>
          </w:p>
        </w:tc>
      </w:tr>
      <w:tr w14:paraId="4C1DA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720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C53D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61.9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933A8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 (71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25DB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6579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F5B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1E8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23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7DEB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21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F95C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2D96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08B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CC1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(14.3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AEAB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6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8E3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9F84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DC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cedure detai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5E5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6DE4A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E6E2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040C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314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ime from onset to recanalization (min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6767B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8.9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0.6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A70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9.9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7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322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1</w:t>
            </w:r>
          </w:p>
        </w:tc>
      </w:tr>
      <w:tr w14:paraId="41E61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D3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lloon dilatation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10E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23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251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5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102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5</w:t>
            </w:r>
          </w:p>
        </w:tc>
      </w:tr>
      <w:tr w14:paraId="66DD5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049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4F9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23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8B53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7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B98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4</w:t>
            </w:r>
          </w:p>
        </w:tc>
      </w:tr>
      <w:tr w14:paraId="73657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6F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Revascularization, n (%)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1C04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92.9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81B4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 (85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14B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4</w:t>
            </w:r>
          </w:p>
        </w:tc>
      </w:tr>
      <w:tr w14:paraId="247BF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41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C32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3CC8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32A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CFDE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8A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15A5E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4FA3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05D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7</w:t>
            </w:r>
          </w:p>
        </w:tc>
      </w:tr>
      <w:tr w14:paraId="18672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DB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od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38F8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8.3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9049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8B7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3</w:t>
            </w:r>
          </w:p>
        </w:tc>
      </w:tr>
      <w:tr w14:paraId="08B90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35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093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7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A0B2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FC14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4</w:t>
            </w:r>
          </w:p>
        </w:tc>
      </w:tr>
      <w:tr w14:paraId="683EB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0B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lor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5FA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2957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8A5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58</w:t>
            </w:r>
          </w:p>
        </w:tc>
      </w:tr>
      <w:tr w14:paraId="36035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58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7EE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36 (4.60-11.6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4E9E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27 (2.14-14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6DE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5</w:t>
            </w:r>
          </w:p>
        </w:tc>
      </w:tr>
      <w:tr w14:paraId="6397B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85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l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53B4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FCF1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FB73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4</w:t>
            </w:r>
          </w:p>
        </w:tc>
      </w:tr>
      <w:tr w14:paraId="2078D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65E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3B8E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2B88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1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B94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5</w:t>
            </w:r>
          </w:p>
        </w:tc>
      </w:tr>
      <w:tr w14:paraId="57F0A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C9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97E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 (0.27-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48F0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 (0.32-0.6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6EE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2</w:t>
            </w:r>
          </w:p>
        </w:tc>
      </w:tr>
      <w:tr w14:paraId="2E145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5A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C17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F0FF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F5F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2</w:t>
            </w:r>
          </w:p>
        </w:tc>
      </w:tr>
      <w:tr w14:paraId="7BF4E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3A3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D97F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4.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2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D956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.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DEA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0</w:t>
            </w:r>
          </w:p>
        </w:tc>
      </w:tr>
      <w:tr w14:paraId="10DD9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AD1C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BC8C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6.4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.8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E5619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2.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F1A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78</w:t>
            </w:r>
          </w:p>
        </w:tc>
      </w:tr>
      <w:tr w14:paraId="71BDC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345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glucose at admis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8F1C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5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3E56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365B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6</w:t>
            </w:r>
          </w:p>
        </w:tc>
      </w:tr>
      <w:tr w14:paraId="49800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242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F340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0AC3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B1A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  <w:tr w14:paraId="1D8F4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85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2640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9 (15.9-18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0AD4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4 (16.3-18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EE9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44</w:t>
            </w:r>
          </w:p>
        </w:tc>
      </w:tr>
      <w:tr w14:paraId="1846D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91D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B7D6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.8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0BA6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64D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  <w:tr w14:paraId="0F227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2E7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3E1D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54BA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206D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8</w:t>
            </w:r>
          </w:p>
        </w:tc>
      </w:tr>
      <w:tr w14:paraId="05C9E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EE8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2151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2 (0.95-1.0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A4F4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0.96-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69C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2</w:t>
            </w:r>
          </w:p>
        </w:tc>
      </w:tr>
      <w:tr w14:paraId="057A8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88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D67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.8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E3F6D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8CB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92</w:t>
            </w:r>
          </w:p>
        </w:tc>
      </w:tr>
      <w:tr w14:paraId="37247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B59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CE66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12-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2EF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 (16-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2E1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4</w:t>
            </w:r>
          </w:p>
        </w:tc>
      </w:tr>
      <w:tr w14:paraId="4E05F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F0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S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499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20-3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812A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 (23-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FFF0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1</w:t>
            </w:r>
          </w:p>
        </w:tc>
      </w:tr>
      <w:tr w14:paraId="11699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A6E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erum creatinin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3FC4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.7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.2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3B3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7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027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3</w:t>
            </w:r>
          </w:p>
        </w:tc>
      </w:tr>
      <w:tr w14:paraId="48EF3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92D3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holestero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AED7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6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1E8E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4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39A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9</w:t>
            </w:r>
          </w:p>
        </w:tc>
      </w:tr>
      <w:tr w14:paraId="67958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593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6D82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0A80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BE7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4</w:t>
            </w:r>
          </w:p>
        </w:tc>
      </w:tr>
      <w:tr w14:paraId="76122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796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DL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F5B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EA07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0BFC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90</w:t>
            </w:r>
          </w:p>
        </w:tc>
      </w:tr>
      <w:tr w14:paraId="7D06D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71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riglycerid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2CF7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8 (0.93-1.5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7F6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8 (0.90-2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F7C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594</w:t>
            </w:r>
          </w:p>
        </w:tc>
      </w:tr>
      <w:tr w14:paraId="7759C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92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utcom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51B4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919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D01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 w14:paraId="41570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37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A1AD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28.6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9534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 (48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5BF6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33</w:t>
            </w:r>
          </w:p>
        </w:tc>
      </w:tr>
      <w:tr w14:paraId="6CD57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2F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B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8F7E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23.8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7FD3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53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DFBD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2</w:t>
            </w:r>
          </w:p>
        </w:tc>
      </w:tr>
      <w:tr w14:paraId="5CBBD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58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dverse outcom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5249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85.7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3778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 (82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20D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608</w:t>
            </w:r>
          </w:p>
        </w:tc>
      </w:tr>
      <w:tr w14:paraId="31418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D5D5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918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19.0%)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BA4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42.3%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A4D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0</w:t>
            </w:r>
          </w:p>
        </w:tc>
      </w:tr>
    </w:tbl>
    <w:p w14:paraId="5F265FC8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iN2Y2ZjI3MDk2MWJhODBmYTU5NjNhOWI3NWI2MjEifQ=="/>
  </w:docVars>
  <w:rsids>
    <w:rsidRoot w:val="00000000"/>
    <w:rsid w:val="039B69FF"/>
    <w:rsid w:val="051C5203"/>
    <w:rsid w:val="0A4A0ED9"/>
    <w:rsid w:val="0C120756"/>
    <w:rsid w:val="0F0C6655"/>
    <w:rsid w:val="10291311"/>
    <w:rsid w:val="14897CE5"/>
    <w:rsid w:val="18D438CE"/>
    <w:rsid w:val="1A1A278E"/>
    <w:rsid w:val="1AC13CB4"/>
    <w:rsid w:val="1B575BCA"/>
    <w:rsid w:val="1D6B3FC5"/>
    <w:rsid w:val="25262D4A"/>
    <w:rsid w:val="2E674B17"/>
    <w:rsid w:val="37A95DA4"/>
    <w:rsid w:val="37E87473"/>
    <w:rsid w:val="385248B1"/>
    <w:rsid w:val="43343B4D"/>
    <w:rsid w:val="44D03FD1"/>
    <w:rsid w:val="467F316A"/>
    <w:rsid w:val="4718596D"/>
    <w:rsid w:val="48C64726"/>
    <w:rsid w:val="4D2A0A1A"/>
    <w:rsid w:val="4E585656"/>
    <w:rsid w:val="50CD1D88"/>
    <w:rsid w:val="58EA556C"/>
    <w:rsid w:val="59013805"/>
    <w:rsid w:val="5A9C1545"/>
    <w:rsid w:val="5AD312C8"/>
    <w:rsid w:val="5BF6177C"/>
    <w:rsid w:val="5C5440F2"/>
    <w:rsid w:val="5D105DFA"/>
    <w:rsid w:val="5D956A6D"/>
    <w:rsid w:val="5E9E2FEF"/>
    <w:rsid w:val="5FCA1295"/>
    <w:rsid w:val="61251BA3"/>
    <w:rsid w:val="61581630"/>
    <w:rsid w:val="628E46E7"/>
    <w:rsid w:val="6725226B"/>
    <w:rsid w:val="6A6A687D"/>
    <w:rsid w:val="6AC44840"/>
    <w:rsid w:val="71FC518A"/>
    <w:rsid w:val="721C0FFB"/>
    <w:rsid w:val="72741DDD"/>
    <w:rsid w:val="7781080B"/>
    <w:rsid w:val="77DA3972"/>
    <w:rsid w:val="78614154"/>
    <w:rsid w:val="78EE4089"/>
    <w:rsid w:val="7CD75CE8"/>
    <w:rsid w:val="7EEA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65</Words>
  <Characters>2785</Characters>
  <Lines>0</Lines>
  <Paragraphs>0</Paragraphs>
  <TotalTime>44</TotalTime>
  <ScaleCrop>false</ScaleCrop>
  <LinksUpToDate>false</LinksUpToDate>
  <CharactersWithSpaces>316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4:07:00Z</dcterms:created>
  <dc:creator>16277</dc:creator>
  <cp:lastModifiedBy>WPS_1657075291</cp:lastModifiedBy>
  <dcterms:modified xsi:type="dcterms:W3CDTF">2024-12-25T12:3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5D644ADAEEF4DB197724A108172E544_12</vt:lpwstr>
  </property>
  <property fmtid="{D5CDD505-2E9C-101B-9397-08002B2CF9AE}" pid="4" name="KSOTemplateDocerSaveRecord">
    <vt:lpwstr>eyJoZGlkIjoiNWNiN2Y2ZjI3MDk2MWJhODBmYTU5NjNhOWI3NWI2MjEiLCJ1c2VySWQiOiIxMzkwOTg4ODE4In0=</vt:lpwstr>
  </property>
</Properties>
</file>